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19D" w:rsidRPr="00EC5B82" w:rsidRDefault="0049564F" w:rsidP="0056619D">
      <w:pPr>
        <w:spacing w:line="240" w:lineRule="atLeast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EC5B82">
        <w:rPr>
          <w:rFonts w:ascii="Times New Roman" w:eastAsia="Arial Unicode MS" w:hAnsi="Times New Roman" w:cs="Times New Roman"/>
          <w:sz w:val="24"/>
          <w:szCs w:val="24"/>
        </w:rPr>
        <w:t xml:space="preserve">Additional file 6- </w:t>
      </w:r>
      <w:r w:rsidR="003434D9" w:rsidRPr="00EC5B82">
        <w:rPr>
          <w:rFonts w:ascii="Times New Roman" w:eastAsia="Arial Unicode MS" w:hAnsi="Times New Roman" w:cs="Times New Roman"/>
          <w:sz w:val="24"/>
          <w:szCs w:val="24"/>
        </w:rPr>
        <w:t>Functional assays on the identified 34 indicators</w:t>
      </w:r>
    </w:p>
    <w:tbl>
      <w:tblPr>
        <w:tblStyle w:val="a3"/>
        <w:tblW w:w="8364" w:type="dxa"/>
        <w:tblInd w:w="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6"/>
        <w:gridCol w:w="3061"/>
        <w:gridCol w:w="4107"/>
      </w:tblGrid>
      <w:tr w:rsidR="00EC5B82" w:rsidRPr="00EC5B82" w:rsidTr="001234B5">
        <w:tc>
          <w:tcPr>
            <w:tcW w:w="1196" w:type="dxa"/>
            <w:tcBorders>
              <w:bottom w:val="single" w:sz="4" w:space="0" w:color="auto"/>
            </w:tcBorders>
          </w:tcPr>
          <w:p w:rsidR="00F7397B" w:rsidRPr="00EC5B82" w:rsidRDefault="00F7397B" w:rsidP="00F7397B">
            <w:pPr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EC5B82">
              <w:rPr>
                <w:rFonts w:ascii="Arial Unicode MS" w:eastAsia="Arial Unicode MS" w:hAnsi="Arial Unicode MS" w:cs="Arial Unicode MS"/>
                <w:szCs w:val="21"/>
              </w:rPr>
              <w:t>Accession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:rsidR="00F7397B" w:rsidRPr="00EC5B82" w:rsidRDefault="00F7397B" w:rsidP="00F7397B">
            <w:pPr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EC5B82">
              <w:rPr>
                <w:rFonts w:ascii="Arial Unicode MS" w:eastAsia="Arial Unicode MS" w:hAnsi="Arial Unicode MS" w:cs="Arial Unicode MS"/>
                <w:szCs w:val="21"/>
              </w:rPr>
              <w:t>GO - Molecular function</w:t>
            </w:r>
          </w:p>
        </w:tc>
        <w:tc>
          <w:tcPr>
            <w:tcW w:w="4107" w:type="dxa"/>
            <w:tcBorders>
              <w:bottom w:val="single" w:sz="4" w:space="0" w:color="auto"/>
            </w:tcBorders>
          </w:tcPr>
          <w:p w:rsidR="00F7397B" w:rsidRPr="00EC5B82" w:rsidRDefault="00F7397B" w:rsidP="00F7397B">
            <w:pPr>
              <w:jc w:val="left"/>
              <w:rPr>
                <w:rFonts w:ascii="Arial Unicode MS" w:eastAsia="Arial Unicode MS" w:hAnsi="Arial Unicode MS" w:cs="Arial Unicode MS"/>
                <w:szCs w:val="21"/>
              </w:rPr>
            </w:pPr>
            <w:r w:rsidRPr="00EC5B82">
              <w:rPr>
                <w:rFonts w:ascii="Arial Unicode MS" w:eastAsia="Arial Unicode MS" w:hAnsi="Arial Unicode MS" w:cs="Arial Unicode MS"/>
                <w:szCs w:val="21"/>
              </w:rPr>
              <w:t>GO - Biological process</w:t>
            </w:r>
          </w:p>
        </w:tc>
      </w:tr>
      <w:tr w:rsidR="00EC5B82" w:rsidRPr="00EC5B82" w:rsidTr="001234B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A0A024R2V4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7B95" w:rsidRPr="00EC5B82" w:rsidRDefault="00187B95" w:rsidP="00187B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</w:t>
            </w:r>
            <w:bookmarkStart w:id="0" w:name="_GoBack"/>
            <w:bookmarkEnd w:id="0"/>
            <w:r w:rsidRPr="00EC5B82">
              <w:rPr>
                <w:rFonts w:ascii="宋体" w:eastAsia="宋体" w:hAnsi="宋体" w:cs="宋体"/>
                <w:kern w:val="0"/>
                <w:sz w:val="22"/>
              </w:rPr>
              <w:t>05488,binding</w:t>
            </w:r>
          </w:p>
          <w:p w:rsidR="0056619D" w:rsidRPr="00EC5B82" w:rsidRDefault="0056619D" w:rsidP="00F8058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7380D" w:rsidRPr="00EC5B82" w:rsidRDefault="00D7380D" w:rsidP="009F6D2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49CC" w:rsidRPr="00EC5B82">
              <w:rPr>
                <w:rFonts w:ascii="宋体" w:eastAsia="宋体" w:hAnsi="宋体" w:cs="宋体"/>
                <w:kern w:val="0"/>
                <w:sz w:val="22"/>
              </w:rPr>
              <w:t>:0051716,cellular response to stimulus</w:t>
            </w:r>
          </w:p>
          <w:p w:rsidR="00D7380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49CC" w:rsidRPr="00EC5B82">
              <w:rPr>
                <w:rFonts w:ascii="宋体" w:eastAsia="宋体" w:hAnsi="宋体" w:cs="宋体"/>
                <w:kern w:val="0"/>
                <w:sz w:val="22"/>
              </w:rPr>
              <w:t>:0007224,smoothened signaling pathway</w:t>
            </w:r>
          </w:p>
          <w:p w:rsidR="00D7380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49CC" w:rsidRPr="00EC5B82">
              <w:rPr>
                <w:rFonts w:ascii="宋体" w:eastAsia="宋体" w:hAnsi="宋体" w:cs="宋体"/>
                <w:kern w:val="0"/>
                <w:sz w:val="22"/>
              </w:rPr>
              <w:t>:0007166,cell surface receptor signaling pathway</w:t>
            </w:r>
          </w:p>
          <w:p w:rsidR="0056619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49CC" w:rsidRPr="00EC5B82">
              <w:rPr>
                <w:rFonts w:ascii="宋体" w:eastAsia="宋体" w:hAnsi="宋体" w:cs="宋体"/>
                <w:kern w:val="0"/>
                <w:sz w:val="22"/>
              </w:rPr>
              <w:t>:0007154,cell communication|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A0A0X1KG6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380D" w:rsidRPr="00EC5B82" w:rsidRDefault="00072FB2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488,binding</w:t>
            </w:r>
          </w:p>
          <w:p w:rsidR="0056619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072FB2" w:rsidRPr="00EC5B82">
              <w:rPr>
                <w:rFonts w:ascii="宋体" w:eastAsia="宋体" w:hAnsi="宋体" w:cs="宋体"/>
                <w:kern w:val="0"/>
                <w:sz w:val="22"/>
              </w:rPr>
              <w:t>:0005515,protein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380D" w:rsidRPr="00EC5B82" w:rsidRDefault="00072FB2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22607,cellular component assembly</w:t>
            </w:r>
          </w:p>
          <w:p w:rsidR="00D7380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072FB2" w:rsidRPr="00EC5B82">
              <w:rPr>
                <w:rFonts w:ascii="宋体" w:eastAsia="宋体" w:hAnsi="宋体" w:cs="宋体"/>
                <w:kern w:val="0"/>
                <w:sz w:val="22"/>
              </w:rPr>
              <w:t>:0035556,intracellular signal transduction</w:t>
            </w:r>
          </w:p>
          <w:p w:rsidR="0056619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072FB2" w:rsidRPr="00EC5B82">
              <w:rPr>
                <w:rFonts w:ascii="宋体" w:eastAsia="宋体" w:hAnsi="宋体" w:cs="宋体"/>
                <w:kern w:val="0"/>
                <w:sz w:val="22"/>
              </w:rPr>
              <w:t>:0070830,bicellular tight junction assembl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A0A1B0GV0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19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16811,hydrolase activity, acting on carbon-nitrogen (but not peptide) bonds, in linear amides|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7380D" w:rsidRPr="00EC5B82" w:rsidRDefault="009F6D2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4641,cellular nitrogen compound metabolic proce</w:t>
            </w:r>
            <w:r w:rsidR="00D7380D" w:rsidRPr="00EC5B82">
              <w:rPr>
                <w:rFonts w:ascii="宋体" w:eastAsia="宋体" w:hAnsi="宋体" w:cs="宋体"/>
                <w:kern w:val="0"/>
                <w:sz w:val="22"/>
              </w:rPr>
              <w:t>ss</w:t>
            </w:r>
          </w:p>
          <w:p w:rsidR="00D7380D" w:rsidRPr="00EC5B82" w:rsidRDefault="00D7380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06629,lipid metabolic process</w:t>
            </w:r>
          </w:p>
          <w:p w:rsidR="00D7380D" w:rsidRPr="00EC5B82" w:rsidRDefault="009F6D2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2283,neutrophil activation involved in immune response</w:t>
            </w:r>
          </w:p>
          <w:p w:rsidR="00D7380D" w:rsidRPr="00EC5B82" w:rsidRDefault="009F6D2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6192,vesicle-mediated transport</w:t>
            </w:r>
          </w:p>
          <w:p w:rsidR="0056619D" w:rsidRPr="00EC5B82" w:rsidRDefault="009F6D2D" w:rsidP="00D7380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312,neutrophil degranulat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A0A2P9AF6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0580" w:rsidRPr="00EC5B82" w:rsidRDefault="00D7380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16788,hydrolase activity, acting on ester bonds</w:t>
            </w:r>
          </w:p>
          <w:p w:rsidR="00F80580" w:rsidRPr="00EC5B82" w:rsidRDefault="00D7380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52834,inositol monophosphate phosphatase activity</w:t>
            </w:r>
          </w:p>
          <w:p w:rsidR="0056619D" w:rsidRPr="00EC5B82" w:rsidRDefault="009F6D2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803,protein homodimerization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80580" w:rsidRPr="00EC5B82" w:rsidRDefault="009F6D2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650,glycerophospholipid metabolic process</w:t>
            </w:r>
          </w:p>
          <w:p w:rsidR="00F80580" w:rsidRPr="00EC5B82" w:rsidRDefault="009F6D2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4283,smal</w:t>
            </w:r>
            <w:r w:rsidR="00F80580" w:rsidRPr="00EC5B82">
              <w:rPr>
                <w:rFonts w:ascii="宋体" w:eastAsia="宋体" w:hAnsi="宋体" w:cs="宋体"/>
                <w:kern w:val="0"/>
                <w:sz w:val="22"/>
              </w:rPr>
              <w:t>l molecule biosynthetic process</w:t>
            </w:r>
          </w:p>
          <w:p w:rsidR="00F80580" w:rsidRPr="00EC5B82" w:rsidRDefault="00D7380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</w:t>
            </w:r>
            <w:r w:rsidR="00F80580" w:rsidRPr="00EC5B82">
              <w:rPr>
                <w:rFonts w:ascii="宋体" w:eastAsia="宋体" w:hAnsi="宋体" w:cs="宋体"/>
                <w:kern w:val="0"/>
                <w:sz w:val="22"/>
              </w:rPr>
              <w:t>0006629,lipid metabolic process</w:t>
            </w:r>
          </w:p>
          <w:p w:rsidR="00F80580" w:rsidRPr="00EC5B82" w:rsidRDefault="00D7380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 xml:space="preserve">:0046164,alcohol catabolic process </w:t>
            </w:r>
          </w:p>
          <w:p w:rsidR="0056619D" w:rsidRPr="00EC5B82" w:rsidRDefault="00D7380D" w:rsidP="00F8058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5975,carbohydrate metabolic process 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A0A2P9AJA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B282A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04672,protein kinase activity</w:t>
            </w:r>
          </w:p>
          <w:p w:rsidR="007B282A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43167,ion binding</w:t>
            </w:r>
          </w:p>
          <w:p w:rsidR="007B282A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1901363,heterocyclic compound binding</w:t>
            </w:r>
          </w:p>
          <w:p w:rsidR="007B282A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</w:t>
            </w:r>
            <w:r w:rsidR="007B282A" w:rsidRPr="00EC5B82">
              <w:rPr>
                <w:rFonts w:ascii="宋体" w:eastAsia="宋体" w:hAnsi="宋体" w:cs="宋体"/>
                <w:kern w:val="0"/>
                <w:sz w:val="22"/>
              </w:rPr>
              <w:t>01883,purine nucleoside binding</w:t>
            </w:r>
          </w:p>
          <w:p w:rsidR="007B282A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16773,phosphotransferase act</w:t>
            </w:r>
            <w:r w:rsidR="007B282A" w:rsidRPr="00EC5B82">
              <w:rPr>
                <w:rFonts w:ascii="宋体" w:eastAsia="宋体" w:hAnsi="宋体" w:cs="宋体"/>
                <w:kern w:val="0"/>
                <w:sz w:val="22"/>
              </w:rPr>
              <w:t>ivity, alcohol group as accepto</w:t>
            </w:r>
          </w:p>
          <w:p w:rsidR="0056619D" w:rsidRPr="00EC5B82" w:rsidRDefault="00D7380D" w:rsidP="007B282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04740,pyruvate dehydrogenase (acetyl-transferring) kinase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A2E7A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06631,fatty acid metabolic process</w:t>
            </w:r>
          </w:p>
          <w:p w:rsidR="002A2E7A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 xml:space="preserve">:0098779,mitophagy in response </w:t>
            </w:r>
            <w:r w:rsidR="002A2E7A" w:rsidRPr="00EC5B82">
              <w:rPr>
                <w:rFonts w:ascii="宋体" w:eastAsia="宋体" w:hAnsi="宋体" w:cs="宋体"/>
                <w:kern w:val="0"/>
                <w:sz w:val="22"/>
              </w:rPr>
              <w:t>to mitochondrial depolarization</w:t>
            </w:r>
          </w:p>
          <w:p w:rsidR="002A2E7A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44262,cellular</w:t>
            </w:r>
            <w:r w:rsidR="002A2E7A" w:rsidRPr="00EC5B82">
              <w:rPr>
                <w:rFonts w:ascii="宋体" w:eastAsia="宋体" w:hAnsi="宋体" w:cs="宋体"/>
                <w:kern w:val="0"/>
                <w:sz w:val="22"/>
              </w:rPr>
              <w:t xml:space="preserve"> carbohydrate metabolic process</w:t>
            </w:r>
          </w:p>
          <w:p w:rsidR="002A2E7A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97411,hypoxia-inducible factor-1alpha s</w:t>
            </w:r>
            <w:r w:rsidR="002A2E7A" w:rsidRPr="00EC5B82">
              <w:rPr>
                <w:rFonts w:ascii="宋体" w:eastAsia="宋体" w:hAnsi="宋体" w:cs="宋体"/>
                <w:kern w:val="0"/>
                <w:sz w:val="22"/>
              </w:rPr>
              <w:t>ignaling pathway</w:t>
            </w:r>
          </w:p>
          <w:p w:rsidR="002A2E7A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08631,intrinsic apoptotic signaling pathway in response to ox</w:t>
            </w:r>
            <w:r w:rsidR="002A2E7A" w:rsidRPr="00EC5B82">
              <w:rPr>
                <w:rFonts w:ascii="宋体" w:eastAsia="宋体" w:hAnsi="宋体" w:cs="宋体"/>
                <w:kern w:val="0"/>
                <w:sz w:val="22"/>
              </w:rPr>
              <w:t>idative stress</w:t>
            </w:r>
          </w:p>
          <w:p w:rsidR="0056619D" w:rsidRPr="00EC5B82" w:rsidRDefault="00D7380D" w:rsidP="002A2E7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10510,regulation of acetyl-CoA biosynthetic process from pyruvate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B4DFV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672,protein kinase activit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67,ion binding</w:t>
            </w:r>
          </w:p>
          <w:p w:rsidR="0056619D" w:rsidRPr="00EC5B82" w:rsidRDefault="0056619D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912,GnRH signaling pathwa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930,Type II diabetes mellitus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530,Tight junction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722,Neurotrophin signaling pathwa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750,Inflammatory mediator regulation of TRP channels</w:t>
            </w:r>
          </w:p>
          <w:p w:rsidR="000D0C95" w:rsidRPr="00EC5B82" w:rsidRDefault="00CB1CE9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8127,ERBB signaling pathwa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915,Estrogen signaling pathwa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933,AGE-RAGE signaling pathway in diabetic complications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062,Chemokine signaling pathway</w:t>
            </w:r>
          </w:p>
          <w:p w:rsidR="000D0C95" w:rsidRPr="00EC5B82" w:rsidRDefault="000D0C95" w:rsidP="000D0C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931,Insulin resistance</w:t>
            </w:r>
          </w:p>
          <w:p w:rsidR="0056619D" w:rsidRPr="00EC5B82" w:rsidRDefault="000D0C95" w:rsidP="000D0C95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270,Vascular smooth muscle contract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B4DI5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1990459,transferrin receptor binding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6914,transition metal ion binding 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72510,trivalent inorganic cation transmembrane transporter activity</w:t>
            </w:r>
          </w:p>
          <w:p w:rsidR="0056619D" w:rsidRPr="00EC5B82" w:rsidRDefault="009F6D2D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GO:0001895,retina </w:t>
            </w:r>
            <w:r w:rsidRPr="00EC5B82">
              <w:rPr>
                <w:rFonts w:ascii="宋体" w:eastAsia="宋体" w:hAnsi="宋体" w:cs="宋体"/>
                <w:kern w:val="0"/>
                <w:sz w:val="22"/>
              </w:rPr>
              <w:t>homeostasis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GO:0007596,blood coagulation 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>GO:0007178,transmembrane receptor protein serine/threonine kinase signaling pathway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GO:0060395,SMAD protein signal transduction 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6812,cation transpor 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060,wound healing</w:t>
            </w:r>
          </w:p>
          <w:p w:rsidR="00351446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3410,positive regulation of MAPK cascade </w:t>
            </w:r>
          </w:p>
          <w:p w:rsidR="0056619D" w:rsidRPr="00EC5B82" w:rsidRDefault="00351446" w:rsidP="0035144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4105,positive regulation of tissue remodeling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B4DJ2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6568" w:rsidRPr="00EC5B82" w:rsidRDefault="009F6D2D" w:rsidP="00DF656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52866,phosphatidylinositol phosphate phosphatase activity </w:t>
            </w:r>
          </w:p>
          <w:p w:rsidR="0056619D" w:rsidRPr="00EC5B82" w:rsidRDefault="00D7380D" w:rsidP="00DF656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4725,protein tyrosine phosphatase activity </w:t>
            </w:r>
            <w:r w:rsidR="00FC3D31" w:rsidRPr="00EC5B82">
              <w:rPr>
                <w:rFonts w:ascii="宋体" w:eastAsia="宋体" w:hAnsi="宋体" w:cs="宋体"/>
                <w:kern w:val="0"/>
                <w:sz w:val="22"/>
              </w:rPr>
              <w:t xml:space="preserve">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6568" w:rsidRPr="00EC5B82" w:rsidRDefault="009F6D2D" w:rsidP="00DF656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6650,glycerophospholipid metabolic process </w:t>
            </w:r>
          </w:p>
          <w:p w:rsidR="00DF6568" w:rsidRPr="00EC5B82" w:rsidRDefault="00D7380D" w:rsidP="00DF656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9F6D2D" w:rsidRPr="00EC5B82">
              <w:rPr>
                <w:rFonts w:ascii="宋体" w:eastAsia="宋体" w:hAnsi="宋体" w:cs="宋体"/>
                <w:kern w:val="0"/>
                <w:sz w:val="22"/>
              </w:rPr>
              <w:t>:0044267,cellular protein metabolic process</w:t>
            </w:r>
          </w:p>
          <w:p w:rsidR="0056619D" w:rsidRPr="00EC5B82" w:rsidRDefault="009F6D2D" w:rsidP="00DF656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914,autophag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B4DPN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C3D31" w:rsidRPr="00EC5B82" w:rsidRDefault="001218F2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1901681,sulfur compound binding</w:t>
            </w:r>
          </w:p>
          <w:p w:rsidR="00FC3D31" w:rsidRPr="00EC5B82" w:rsidRDefault="00D7380D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43168,anion binding</w:t>
            </w:r>
          </w:p>
          <w:p w:rsidR="00FC3D31" w:rsidRPr="00EC5B82" w:rsidRDefault="00D7380D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5543,phospholipid binding</w:t>
            </w:r>
          </w:p>
          <w:p w:rsidR="00FC3D31" w:rsidRPr="00EC5B82" w:rsidRDefault="00D7380D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97367,carbohydrate derivative binding</w:t>
            </w:r>
          </w:p>
          <w:p w:rsidR="00FC3D31" w:rsidRPr="00EC5B82" w:rsidRDefault="00D7380D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30234,enzyme regulator activity</w:t>
            </w:r>
          </w:p>
          <w:p w:rsidR="00FC3D31" w:rsidRPr="00EC5B82" w:rsidRDefault="00D7380D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60230,lipoprotein lipase activator activit</w:t>
            </w:r>
            <w:r w:rsidR="008B1DA8" w:rsidRPr="00EC5B82">
              <w:rPr>
                <w:rFonts w:ascii="宋体" w:eastAsia="宋体" w:hAnsi="宋体" w:cs="宋体"/>
                <w:kern w:val="0"/>
                <w:sz w:val="22"/>
              </w:rPr>
              <w:t>y</w:t>
            </w:r>
          </w:p>
          <w:p w:rsidR="00FC3D31" w:rsidRPr="00EC5B82" w:rsidRDefault="001218F2" w:rsidP="00FC3D3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201,heparin binding</w:t>
            </w:r>
          </w:p>
          <w:p w:rsidR="0056619D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5539,glycosaminoglycan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B1DA8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50680,negative regulation of epithelial cell proliferation </w:t>
            </w:r>
          </w:p>
          <w:p w:rsidR="008B1DA8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72358,cardiovascular system development </w:t>
            </w:r>
          </w:p>
          <w:p w:rsidR="008B1DA8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10633,negative regulation of epithelial cell migration </w:t>
            </w:r>
          </w:p>
          <w:p w:rsidR="008B1DA8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10656,negative regulation of muscle cell apoptotic process</w:t>
            </w:r>
          </w:p>
          <w:p w:rsidR="008B1DA8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34392,negative regulation of smooth muscle cell apoptotic process</w:t>
            </w:r>
          </w:p>
          <w:p w:rsidR="008B1DA8" w:rsidRPr="00EC5B82" w:rsidRDefault="001218F2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51918,negative regulation of </w:t>
            </w:r>
            <w:r w:rsidR="008B1DA8" w:rsidRPr="00EC5B82">
              <w:rPr>
                <w:rFonts w:ascii="宋体" w:eastAsia="宋体" w:hAnsi="宋体" w:cs="宋体"/>
                <w:kern w:val="0"/>
                <w:sz w:val="22"/>
              </w:rPr>
              <w:t>fibrinolysis</w:t>
            </w:r>
          </w:p>
          <w:p w:rsidR="0056619D" w:rsidRPr="00EC5B82" w:rsidRDefault="00D7380D" w:rsidP="008B1DA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72378,blood coagulation, fibrin clot format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B4DV5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9525A" w:rsidRPr="00EC5B82" w:rsidRDefault="001218F2" w:rsidP="00C9525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2869,heme binding</w:t>
            </w:r>
          </w:p>
          <w:p w:rsidR="00C9525A" w:rsidRPr="00EC5B82" w:rsidRDefault="00D7380D" w:rsidP="00C9525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5488,iron ion binding</w:t>
            </w:r>
          </w:p>
          <w:p w:rsidR="0056619D" w:rsidRPr="00EC5B82" w:rsidRDefault="00D7380D" w:rsidP="00C9525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1901363,oxidoreductase activity, acting on paired donors, with incorporation or reduction of molecula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51047,positive regulation of secretion </w:t>
            </w:r>
          </w:p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98771,inorganic ion homeostasis </w:t>
            </w:r>
          </w:p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97267,omega-hydroxylase P450 pathway </w:t>
            </w:r>
          </w:p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72329,monocarboxylic acid catabolic process</w:t>
            </w:r>
          </w:p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42758,long-chain fatty acid catabolic process </w:t>
            </w:r>
          </w:p>
          <w:p w:rsidR="00C51057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55114,oxidation-reduction process</w:t>
            </w:r>
          </w:p>
          <w:p w:rsidR="00C51057" w:rsidRPr="00EC5B82" w:rsidRDefault="001218F2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3073,regulation of systemic arterial blood pressure</w:t>
            </w:r>
          </w:p>
          <w:p w:rsidR="0056619D" w:rsidRPr="00EC5B82" w:rsidRDefault="00D7380D" w:rsidP="00C5105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36102,leukotriene B4 metabolic process 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B4DWB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14797" w:rsidRPr="00EC5B82" w:rsidRDefault="00A14797" w:rsidP="00A1479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6818,hydrolase activity, acting on acid anhydrides, in phosphorus-containing anhydrides</w:t>
            </w:r>
          </w:p>
          <w:p w:rsidR="00A14797" w:rsidRPr="00EC5B82" w:rsidRDefault="00A14797" w:rsidP="00A1479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22892,substrate-specific transporter activity</w:t>
            </w:r>
          </w:p>
          <w:p w:rsidR="00A14797" w:rsidRPr="00EC5B82" w:rsidRDefault="00A14797" w:rsidP="00A1479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5278,calcium-release channel activity</w:t>
            </w:r>
          </w:p>
          <w:p w:rsidR="0056619D" w:rsidRPr="00EC5B82" w:rsidRDefault="00A14797" w:rsidP="00A1479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217,intracellular ligand-gated ion channel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5356E" w:rsidRPr="00EC5B82" w:rsidRDefault="0005356E" w:rsidP="0005356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5114,oxidation-reduction process</w:t>
            </w:r>
          </w:p>
          <w:p w:rsidR="0056619D" w:rsidRPr="00EC5B82" w:rsidRDefault="0056619D" w:rsidP="0056619D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9J08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5B7" w:rsidRPr="00EC5B82" w:rsidRDefault="001218F2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9901,protein kinase binding</w:t>
            </w:r>
          </w:p>
          <w:p w:rsidR="00D465B7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5200,structural constituent of cytoskeleton</w:t>
            </w:r>
          </w:p>
          <w:p w:rsidR="0056619D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5516,calmodulin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5B7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42493,response to drug</w:t>
            </w:r>
          </w:p>
          <w:p w:rsidR="00D465B7" w:rsidRPr="00EC5B82" w:rsidRDefault="001218F2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55085,transmembrane transport </w:t>
            </w:r>
          </w:p>
          <w:p w:rsidR="00D465B7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7010,cytoskeleton organization</w:t>
            </w:r>
          </w:p>
          <w:p w:rsidR="0056619D" w:rsidRPr="00EC5B82" w:rsidRDefault="001218F2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71840,cellular component organization or biogenesis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D3DXI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5B7" w:rsidRPr="00EC5B82" w:rsidRDefault="001218F2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4061,DNA polymerase activity</w:t>
            </w:r>
          </w:p>
          <w:p w:rsidR="00D465B7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8270,zinc ion binding</w:t>
            </w:r>
          </w:p>
          <w:p w:rsidR="00D465B7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3676,DNA replication</w:t>
            </w:r>
          </w:p>
          <w:p w:rsidR="0056619D" w:rsidRPr="00EC5B82" w:rsidRDefault="00D7380D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43167DNA repai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5B7" w:rsidRPr="00EC5B82" w:rsidRDefault="00D465B7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289,nucleotide-excision repair</w:t>
            </w:r>
          </w:p>
          <w:p w:rsidR="00D465B7" w:rsidRPr="00EC5B82" w:rsidRDefault="00D465B7" w:rsidP="00D465B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4843,cell cycle G1/S phase transition</w:t>
            </w:r>
          </w:p>
          <w:p w:rsidR="006626B4" w:rsidRPr="00EC5B82" w:rsidRDefault="00D465B7" w:rsidP="006626B4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0731,DNA synthesis involved in DNA repair</w:t>
            </w:r>
          </w:p>
          <w:p w:rsidR="0056619D" w:rsidRPr="00EC5B82" w:rsidRDefault="0056619D" w:rsidP="006626B4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E7EVY0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D5D52" w:rsidRPr="00EC5B82" w:rsidRDefault="001218F2" w:rsidP="007D5D5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97177,mitochondrial </w:t>
            </w:r>
            <w:r w:rsidR="007D5D52" w:rsidRPr="00EC5B82">
              <w:rPr>
                <w:rFonts w:ascii="宋体" w:eastAsia="宋体" w:hAnsi="宋体" w:cs="宋体"/>
                <w:kern w:val="0"/>
                <w:sz w:val="22"/>
              </w:rPr>
              <w:t xml:space="preserve">     </w:t>
            </w:r>
            <w:r w:rsidRPr="00EC5B82">
              <w:rPr>
                <w:rFonts w:ascii="宋体" w:eastAsia="宋体" w:hAnsi="宋体" w:cs="宋体"/>
                <w:kern w:val="0"/>
                <w:sz w:val="22"/>
              </w:rPr>
              <w:t>ribosome binding</w:t>
            </w:r>
          </w:p>
          <w:p w:rsidR="0056619D" w:rsidRPr="00EC5B82" w:rsidRDefault="00D7380D" w:rsidP="007D5D5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42803,protein homodimerization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81E2D" w:rsidRPr="00EC5B82" w:rsidRDefault="001218F2" w:rsidP="00481E2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3615,mitochondrial proton-transporting ATP synthase complex assembly</w:t>
            </w:r>
          </w:p>
          <w:p w:rsidR="00481E2D" w:rsidRPr="00EC5B82" w:rsidRDefault="00D7380D" w:rsidP="00481E2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51341,regulation of oxidoreductase activity</w:t>
            </w:r>
          </w:p>
          <w:p w:rsidR="0056619D" w:rsidRPr="00EC5B82" w:rsidRDefault="00D7380D" w:rsidP="00481E2D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10257,NADH dehydrogenase complex assembl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E9PP4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19D" w:rsidRPr="00EC5B82" w:rsidRDefault="001218F2" w:rsidP="002B169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0020,extracellular matrix structural constituent conferring tensile strength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A44E7" w:rsidRPr="00EC5B82" w:rsidRDefault="001218F2" w:rsidP="000A44E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6337,single organismal cell-cell adhesion</w:t>
            </w:r>
          </w:p>
          <w:p w:rsidR="0056619D" w:rsidRPr="00EC5B82" w:rsidRDefault="00D7380D" w:rsidP="000A44E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 xml:space="preserve">:0048514,blood vessel morphogenesis 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F8WBH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759B" w:rsidRPr="00EC5B82" w:rsidRDefault="001218F2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393,histone binding</w:t>
            </w:r>
          </w:p>
          <w:p w:rsidR="00B5759B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30234,enzyme regulator activit</w:t>
            </w:r>
          </w:p>
          <w:p w:rsidR="00B5759B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32403,protein complex binding</w:t>
            </w:r>
          </w:p>
          <w:p w:rsidR="0056619D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44877,macromolecular complex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759B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60548,negative regulation of cell deat</w:t>
            </w:r>
          </w:p>
          <w:p w:rsidR="00B5759B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02429,immune response-activating cell surface receptor signaling pathway</w:t>
            </w:r>
          </w:p>
          <w:p w:rsidR="00B5759B" w:rsidRPr="00EC5B82" w:rsidRDefault="001218F2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90090,negative regulation of canonical Wnt signaling pathway</w:t>
            </w:r>
          </w:p>
          <w:p w:rsidR="00B5759B" w:rsidRPr="00EC5B82" w:rsidRDefault="00B5759B" w:rsidP="00782874">
            <w:pPr>
              <w:widowControl/>
              <w:ind w:leftChars="150" w:left="315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P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athway</w:t>
            </w:r>
          </w:p>
          <w:p w:rsidR="0056619D" w:rsidRPr="00EC5B82" w:rsidRDefault="00D7380D" w:rsidP="00B5759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1218F2" w:rsidRPr="00EC5B82">
              <w:rPr>
                <w:rFonts w:ascii="宋体" w:eastAsia="宋体" w:hAnsi="宋体" w:cs="宋体"/>
                <w:kern w:val="0"/>
                <w:sz w:val="22"/>
              </w:rPr>
              <w:t>:0030330,DNA damage response, signal transduction by p53 class mediatodeubiquitinatio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H0YEL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19D" w:rsidRPr="00EC5B82" w:rsidRDefault="00D7380D" w:rsidP="008447E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44769,</w:t>
            </w:r>
            <w:r w:rsidR="008447EB" w:rsidRPr="00EC5B82">
              <w:t xml:space="preserve"> </w:t>
            </w:r>
            <w:r w:rsidR="008447EB" w:rsidRPr="00EC5B82">
              <w:rPr>
                <w:rFonts w:ascii="宋体" w:eastAsia="宋体" w:hAnsi="宋体" w:cs="宋体"/>
                <w:kern w:val="0"/>
                <w:sz w:val="22"/>
              </w:rPr>
              <w:t>hydrolase activity,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ATPase activity, coupled to transmembrane movement of ions, rotational mechanism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47EB" w:rsidRPr="00EC5B82" w:rsidRDefault="00D7380D" w:rsidP="008447E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 w:hint="eastAsia"/>
                <w:kern w:val="0"/>
                <w:sz w:val="22"/>
              </w:rPr>
              <w:t>:0007169,transmembrane receptor protein tyrosine kinase signaling pathway</w:t>
            </w:r>
            <w:r w:rsidR="008447EB" w:rsidRPr="00EC5B82">
              <w:t xml:space="preserve"> </w:t>
            </w:r>
            <w:r w:rsidR="008447EB" w:rsidRPr="00EC5B82">
              <w:rPr>
                <w:rFonts w:ascii="宋体" w:eastAsia="宋体" w:hAnsi="宋体" w:cs="宋体"/>
                <w:kern w:val="0"/>
                <w:sz w:val="22"/>
              </w:rPr>
              <w:t>e-triphosphatase activity</w:t>
            </w:r>
          </w:p>
          <w:p w:rsidR="0056619D" w:rsidRPr="00EC5B82" w:rsidRDefault="008447EB" w:rsidP="008447EB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6961,proton-transporting ATPase activity, rotational mechanism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H0YL12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4E2" w:rsidRPr="00EC5B82" w:rsidRDefault="008F33EB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68,anion binding</w:t>
            </w:r>
          </w:p>
          <w:p w:rsidR="001A24E2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50662,coenzyme binding</w:t>
            </w:r>
          </w:p>
          <w:p w:rsidR="001A24E2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00166,nucleotide binding</w:t>
            </w:r>
          </w:p>
          <w:p w:rsidR="001A24E2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09055,electron carrier activity</w:t>
            </w:r>
          </w:p>
          <w:p w:rsidR="0056619D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1901363,heterocyclic compound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A24E2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15980,energy derivation by oxidation of organic compounds</w:t>
            </w:r>
          </w:p>
          <w:p w:rsidR="001A24E2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44699,single-organism process</w:t>
            </w:r>
          </w:p>
          <w:p w:rsidR="001A24E2" w:rsidRPr="00EC5B82" w:rsidRDefault="008F33EB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5114,oxidation-reduction process</w:t>
            </w:r>
          </w:p>
          <w:p w:rsidR="0056619D" w:rsidRPr="00EC5B82" w:rsidRDefault="00D7380D" w:rsidP="001A24E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8F33EB" w:rsidRPr="00EC5B82">
              <w:rPr>
                <w:rFonts w:ascii="宋体" w:eastAsia="宋体" w:hAnsi="宋体" w:cs="宋体"/>
                <w:kern w:val="0"/>
                <w:sz w:val="22"/>
              </w:rPr>
              <w:t>:0033539,fatty acid beta-oxidation using acyl-CoA dehydrogenase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O9510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38AE" w:rsidRPr="00EC5B82" w:rsidRDefault="003A3617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4129,cytochrome-c oxidase activity </w:t>
            </w:r>
          </w:p>
          <w:p w:rsidR="005738AE" w:rsidRPr="00EC5B82" w:rsidRDefault="003A3617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8324,cation transmembrane transporter activity </w:t>
            </w:r>
          </w:p>
          <w:p w:rsidR="0056619D" w:rsidRPr="00EC5B82" w:rsidRDefault="00D7380D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16676,oxidoreductase activity, acting on a heme group of donors, oxygen as accepto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738AE" w:rsidRPr="00EC5B82" w:rsidRDefault="005738AE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775,mitochondrial ATP synthesis coupled electron transport</w:t>
            </w:r>
          </w:p>
          <w:p w:rsidR="005738AE" w:rsidRPr="00EC5B82" w:rsidRDefault="005738AE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6796,phosphate-containing compound metabolic process </w:t>
            </w:r>
          </w:p>
          <w:p w:rsidR="0056619D" w:rsidRPr="00EC5B82" w:rsidRDefault="005738AE" w:rsidP="005738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1901135,carbohydrate derivative metabolic process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P0102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0414,peptidase inhibitor activity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8306,calcium-dependent protein binding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9959,interleukin-8 binding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9838,growth factor binding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20,tumor necrosis factor binding</w:t>
            </w:r>
          </w:p>
          <w:p w:rsidR="0056619D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096,GTPase activator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0776,regulation of immune response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30168,platelet activation 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0154,cell differentiation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9611,response to wounding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72378,blood coagulation, fibrin clot formation</w:t>
            </w:r>
          </w:p>
          <w:p w:rsidR="00CD60AE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547,positive regulation of GTPase activity</w:t>
            </w:r>
          </w:p>
          <w:p w:rsidR="0056619D" w:rsidRPr="00EC5B82" w:rsidRDefault="00CD60AE" w:rsidP="00CD60AE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1345,positive regulation of hydrolase activit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P0276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565,protein transporter activity</w:t>
            </w:r>
          </w:p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9901,protein kinase binding</w:t>
            </w:r>
          </w:p>
          <w:p w:rsidR="0056619D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5197,peptide transporter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2682,regulation of immune system process</w:t>
            </w:r>
          </w:p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7507,heart development </w:t>
            </w:r>
          </w:p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8856,anatomical structure development</w:t>
            </w:r>
          </w:p>
          <w:p w:rsidR="00A35D17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5833,peptide transport</w:t>
            </w:r>
          </w:p>
          <w:p w:rsidR="0056619D" w:rsidRPr="00EC5B82" w:rsidRDefault="00A35D17" w:rsidP="00A35D17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9855,determination of bilateral symmetr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P05109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0786,RAGE receptor bind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4877,macromolecular complex bind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0008270,zinc ion bind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6041,long-chain fatty acid bind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69,cation bind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5662,Toll-like receptor 4 binding</w:t>
            </w:r>
          </w:p>
          <w:p w:rsidR="0056619D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092,cytoskeletal protein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2001233,regulation of apoptotic signaling pathway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8870,cell motility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068,positive regulation of programmed cell death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0002376,immune system process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5556,intracellular signal transduction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98609,cell-cell adhesion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0790,regulation of catalytic activity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060,wound healing</w:t>
            </w:r>
          </w:p>
          <w:p w:rsidR="00DA7373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51092,positive regulation of NF-kappaB transcription factor activity </w:t>
            </w:r>
          </w:p>
          <w:p w:rsidR="0056619D" w:rsidRPr="00EC5B82" w:rsidRDefault="00DA7373" w:rsidP="00DA737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914,autophagyGO:0007010,cytoskeleton organizat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0554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1A42" w:rsidRPr="00EC5B82" w:rsidRDefault="00CC1A42" w:rsidP="00CC1A4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1901681,sulfur compound binding</w:t>
            </w:r>
          </w:p>
          <w:p w:rsidR="00CC1A42" w:rsidRPr="00EC5B82" w:rsidRDefault="00CC1A42" w:rsidP="00CC1A4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201,heparin binding</w:t>
            </w:r>
          </w:p>
          <w:p w:rsidR="00CC1A42" w:rsidRPr="00EC5B82" w:rsidRDefault="00CC1A42" w:rsidP="00CC1A4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539,glycosaminoglycan binding</w:t>
            </w:r>
          </w:p>
          <w:p w:rsidR="0056619D" w:rsidRPr="00EC5B82" w:rsidRDefault="00CC1A42" w:rsidP="00CC1A42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867,serine-type endopeptidase inhibitor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40BE6" w:rsidRPr="00EC5B82" w:rsidRDefault="00B40BE6" w:rsidP="00B40BE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9611,response to wounding</w:t>
            </w:r>
          </w:p>
          <w:p w:rsidR="00B40BE6" w:rsidRPr="00EC5B82" w:rsidRDefault="00B40BE6" w:rsidP="00B40BE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7596,blood coagulation</w:t>
            </w:r>
          </w:p>
          <w:p w:rsidR="0056619D" w:rsidRPr="00EC5B82" w:rsidRDefault="00B40BE6" w:rsidP="00B40BE6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412,macromolecule modificat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P1983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3D01" w:rsidRPr="00EC5B82" w:rsidRDefault="003A3617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1072,heat shock protein binding</w:t>
            </w:r>
          </w:p>
          <w:p w:rsidR="001B3D01" w:rsidRPr="00EC5B82" w:rsidRDefault="00D7380D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1158,enhancer sequence-specific DNA binding</w:t>
            </w:r>
          </w:p>
          <w:p w:rsidR="0056619D" w:rsidRPr="00EC5B82" w:rsidRDefault="00D7380D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8092,cytoskeletal protein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90263,positive regulation of canonical Wnt signaling pathway</w:t>
            </w:r>
          </w:p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51341,regulation of oxidoreductase activity</w:t>
            </w:r>
          </w:p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2684,positive regulation of immune system process</w:t>
            </w:r>
          </w:p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219,cell death</w:t>
            </w:r>
          </w:p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2359,vitamin D metabolic process</w:t>
            </w:r>
          </w:p>
          <w:p w:rsidR="001B3D01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3993,response to lipid</w:t>
            </w:r>
          </w:p>
          <w:p w:rsidR="0056619D" w:rsidRPr="00EC5B82" w:rsidRDefault="001B3D01" w:rsidP="001B3D01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90077,foam cell differentiation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P4850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6982,protein heterodimerization activity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3824,catalytic activity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5226,glutamate-cysteine ligase catalytic subunit binding</w:t>
            </w:r>
          </w:p>
          <w:p w:rsidR="0056619D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0016879,ligase activity, forming carbon-nitrogen bonds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2001233,regulation of apoptotic signaling pathway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2844,regulation of homeostatic process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3018,vascular process in circulatory system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7005,mitochondrion organization</w:t>
            </w:r>
          </w:p>
          <w:p w:rsidR="00DA13D9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9064,glutamine family amino acid metabolic process</w:t>
            </w:r>
          </w:p>
          <w:p w:rsidR="0056619D" w:rsidRPr="00EC5B82" w:rsidRDefault="00DA13D9" w:rsidP="00DA13D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1990823,response to leukemia inhibitory factor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13797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53C23" w:rsidRPr="00EC5B82" w:rsidRDefault="003A3617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69,cation binding</w:t>
            </w:r>
          </w:p>
          <w:p w:rsidR="00F53C23" w:rsidRPr="00EC5B82" w:rsidRDefault="003A3617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167,ion binding</w:t>
            </w:r>
          </w:p>
          <w:p w:rsidR="00F53C23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1990405,protein antigen binding</w:t>
            </w:r>
          </w:p>
          <w:p w:rsidR="00F53C23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50839,cell adhesion molecule binding</w:t>
            </w:r>
          </w:p>
          <w:p w:rsidR="00F53C23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1968,fibronectin binding</w:t>
            </w:r>
          </w:p>
          <w:p w:rsidR="00F53C23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38023,signaling receptor activity</w:t>
            </w:r>
          </w:p>
          <w:p w:rsidR="00F53C23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19960,C-X3-C chemokine bindin</w:t>
            </w:r>
          </w:p>
          <w:p w:rsidR="0056619D" w:rsidRPr="00EC5B82" w:rsidRDefault="00D7380D" w:rsidP="00F53C23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19955,cytokine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4113,heterotypic cell-cell adhesion</w:t>
            </w:r>
          </w:p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7596,blood coagulation</w:t>
            </w:r>
          </w:p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2376,immune system process</w:t>
            </w:r>
          </w:p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0904,cell morphogenesis involved in differentiation</w:t>
            </w:r>
          </w:p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61458,reproductive system development</w:t>
            </w:r>
          </w:p>
          <w:p w:rsidR="00CC7235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22407,regulation of cell-cell adhesion</w:t>
            </w:r>
          </w:p>
          <w:p w:rsidR="0056619D" w:rsidRPr="00EC5B82" w:rsidRDefault="00CC7235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067,regulation of programmed cell death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4579E0" w:rsidRPr="00EC5B82" w:rsidRDefault="004579E0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4ZG8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240D0" w:rsidRPr="00EC5B82" w:rsidRDefault="00F240D0" w:rsidP="00F240D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488,binding</w:t>
            </w:r>
          </w:p>
          <w:p w:rsidR="00F240D0" w:rsidRPr="00EC5B82" w:rsidRDefault="00F240D0" w:rsidP="00F240D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2813,Wnt-activated receptor activity </w:t>
            </w:r>
          </w:p>
          <w:p w:rsidR="00F240D0" w:rsidRPr="00EC5B82" w:rsidRDefault="00F240D0" w:rsidP="00F240D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5041,low-density lipoprotein receptor activity </w:t>
            </w:r>
          </w:p>
          <w:p w:rsidR="004579E0" w:rsidRPr="00EC5B82" w:rsidRDefault="00F240D0" w:rsidP="00F240D0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1994,insulin-like growth factor I binding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7E9C" w:rsidRPr="00EC5B82" w:rsidRDefault="00447E9C" w:rsidP="00CC7235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775,fat-soluble vitamin metabolic process</w:t>
            </w:r>
          </w:p>
          <w:p w:rsidR="00447E9C" w:rsidRPr="00EC5B82" w:rsidRDefault="00447E9C" w:rsidP="00447E9C">
            <w:pPr>
              <w:widowControl/>
              <w:ind w:left="220" w:hangingChars="100" w:hanging="22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4332,Wnt signaling pathway involved in dorsal/ventral axis specification</w:t>
            </w:r>
          </w:p>
          <w:p w:rsidR="00447E9C" w:rsidRPr="00EC5B82" w:rsidRDefault="00447E9C" w:rsidP="00447E9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72358,cardiovascular system development</w:t>
            </w:r>
          </w:p>
          <w:p w:rsidR="00447E9C" w:rsidRPr="00EC5B82" w:rsidRDefault="00447E9C" w:rsidP="00447E9C">
            <w:pPr>
              <w:widowControl/>
              <w:ind w:left="220" w:hangingChars="100" w:hanging="22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30509,BMP signaling pathway </w:t>
            </w:r>
          </w:p>
          <w:p w:rsidR="00447E9C" w:rsidRPr="00EC5B82" w:rsidRDefault="00447E9C" w:rsidP="00447E9C">
            <w:pPr>
              <w:widowControl/>
              <w:ind w:left="440" w:hangingChars="200" w:hanging="44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7178,transmembrane receptor protein serine/threonine kinase signaling pathway</w:t>
            </w:r>
          </w:p>
          <w:p w:rsidR="00447E9C" w:rsidRPr="00EC5B82" w:rsidRDefault="00447E9C" w:rsidP="00447E9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6660,female sex differentiation </w:t>
            </w:r>
          </w:p>
          <w:p w:rsidR="004579E0" w:rsidRPr="00EC5B82" w:rsidRDefault="00447E9C" w:rsidP="00447E9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066,negative regulation of apoptotic process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5TG38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55F8" w:rsidRPr="00EC5B82" w:rsidRDefault="00960690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1085,RNA polymerase II transcription factor bindingGO:0005515,protein binding</w:t>
            </w:r>
          </w:p>
          <w:p w:rsidR="0056619D" w:rsidRPr="00EC5B82" w:rsidRDefault="00960690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1071,nucleic acid binding transcription factor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F55F8" w:rsidRPr="00EC5B82" w:rsidRDefault="003A3617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3157,regulation of intracellular protein transport</w:t>
            </w:r>
          </w:p>
          <w:p w:rsidR="003F55F8" w:rsidRPr="00EC5B82" w:rsidRDefault="00D7380D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6475,internal protein amino acid acetylation</w:t>
            </w:r>
          </w:p>
          <w:p w:rsidR="003F55F8" w:rsidRPr="00EC5B82" w:rsidRDefault="00D7380D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6306,DNA </w:t>
            </w:r>
            <w:r w:rsidR="003F55F8" w:rsidRPr="00EC5B82">
              <w:rPr>
                <w:rFonts w:ascii="宋体" w:eastAsia="宋体" w:hAnsi="宋体" w:cs="宋体"/>
                <w:kern w:val="0"/>
                <w:sz w:val="22"/>
              </w:rPr>
              <w:t>methylation</w:t>
            </w:r>
          </w:p>
          <w:p w:rsidR="003F55F8" w:rsidRPr="00EC5B82" w:rsidRDefault="00D7380D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97305,response to </w:t>
            </w:r>
            <w:r w:rsidR="003F55F8" w:rsidRPr="00EC5B82">
              <w:rPr>
                <w:rFonts w:ascii="宋体" w:eastAsia="宋体" w:hAnsi="宋体" w:cs="宋体"/>
                <w:kern w:val="0"/>
                <w:sz w:val="22"/>
              </w:rPr>
              <w:t>alcohol</w:t>
            </w:r>
          </w:p>
          <w:p w:rsidR="0056619D" w:rsidRPr="00EC5B82" w:rsidRDefault="00D7380D" w:rsidP="003F55F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6259,DNA metabolic process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8N7H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3E08" w:rsidRPr="00EC5B82" w:rsidRDefault="00073E08" w:rsidP="00073E0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102,receptor binding</w:t>
            </w:r>
          </w:p>
          <w:p w:rsidR="00073E08" w:rsidRPr="00EC5B82" w:rsidRDefault="00073E08" w:rsidP="00073E0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5515,protein binding </w:t>
            </w:r>
          </w:p>
          <w:p w:rsidR="00073E08" w:rsidRPr="00EC5B82" w:rsidRDefault="00073E08" w:rsidP="00073E0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0001664,G-protein coupled receptor binding</w:t>
            </w:r>
          </w:p>
          <w:p w:rsidR="00073E08" w:rsidRPr="00EC5B82" w:rsidRDefault="00073E08" w:rsidP="00073E0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4857,enzyme inhibitor activity</w:t>
            </w:r>
          </w:p>
          <w:p w:rsidR="0056619D" w:rsidRPr="00EC5B82" w:rsidRDefault="00073E08" w:rsidP="00073E0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98772,molecular function regulator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6619D" w:rsidRPr="00EC5B82" w:rsidRDefault="0056619D" w:rsidP="00073E08">
            <w:pPr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 xml:space="preserve">　</w:t>
            </w:r>
            <w:r w:rsidR="00F52A14" w:rsidRPr="00EC5B82">
              <w:t xml:space="preserve">GO:0032147,activation of protein kinase activityGO:0098779,mitophagy in response to mitochondrial depolarizationGO:0060326,cell chemotaxis|GO:0002455,humoral immune </w:t>
            </w:r>
            <w:r w:rsidR="00F52A14" w:rsidRPr="00EC5B82">
              <w:lastRenderedPageBreak/>
              <w:t>response mediated by circulating immunoglobulinGO:0000165,MAPK cascadeGO:0048514,blood vessel morphogenesisGO:0071902,positive regulation of protein serine/threonine kinase activityGO:0043405,regulation of MAP kinase activity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8TC0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7C8" w:rsidRPr="00EC5B82" w:rsidRDefault="003A3617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200,structural constituent of cytoskeleton</w:t>
            </w:r>
          </w:p>
          <w:p w:rsidR="0056619D" w:rsidRPr="00EC5B82" w:rsidRDefault="00D7380D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05488,binding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167C8" w:rsidRPr="00EC5B82" w:rsidRDefault="00D7380D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 w:hint="eastAsia"/>
                <w:kern w:val="0"/>
                <w:sz w:val="22"/>
              </w:rPr>
              <w:t>:0030154,cell differentiation，</w:t>
            </w:r>
            <w:r w:rsidR="005167C8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3A3617" w:rsidRPr="00EC5B82">
              <w:rPr>
                <w:rFonts w:ascii="宋体" w:eastAsia="宋体" w:hAnsi="宋体" w:cs="宋体" w:hint="eastAsia"/>
                <w:kern w:val="0"/>
                <w:sz w:val="22"/>
              </w:rPr>
              <w:t>morphogenesis of an epithelium</w:t>
            </w:r>
          </w:p>
          <w:p w:rsidR="005167C8" w:rsidRPr="00EC5B82" w:rsidRDefault="003A3617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GO:0045087,innate immune response| </w:t>
            </w:r>
          </w:p>
          <w:p w:rsidR="005167C8" w:rsidRPr="00EC5B82" w:rsidRDefault="00D7380D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:0007568,aging </w:t>
            </w:r>
          </w:p>
          <w:p w:rsidR="0056619D" w:rsidRPr="00EC5B82" w:rsidRDefault="00D7380D" w:rsidP="005167C8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 w:hint="eastAsia"/>
                <w:kern w:val="0"/>
                <w:sz w:val="22"/>
              </w:rPr>
              <w:t>:0012501,programmed cell death|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721EC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9BY89</w:t>
            </w:r>
          </w:p>
          <w:p w:rsidR="0056619D" w:rsidRPr="00EC5B82" w:rsidRDefault="0056619D" w:rsidP="00F721E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69EF" w:rsidRPr="00EC5B82" w:rsidRDefault="003A3617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8092,cytoskeletal protein binding</w:t>
            </w:r>
          </w:p>
          <w:p w:rsidR="00C169EF" w:rsidRPr="00EC5B82" w:rsidRDefault="003A3617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0506,ankyrin binding</w:t>
            </w:r>
          </w:p>
          <w:p w:rsidR="00C169EF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45296,cadherin binding </w:t>
            </w:r>
          </w:p>
          <w:p w:rsidR="00C169EF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19904,protein domain specific binding</w:t>
            </w:r>
          </w:p>
          <w:p w:rsidR="0056619D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50839,cell adhesion molecule binding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69EF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6302,double-strand break repair </w:t>
            </w:r>
          </w:p>
          <w:p w:rsidR="00C169EF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71479,cellular response to ionizing radiation </w:t>
            </w:r>
          </w:p>
          <w:p w:rsidR="00C169EF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6977,DNA damage response, signal transduction by p53 class mediator resulting in cell cycle arrest </w:t>
            </w:r>
          </w:p>
          <w:p w:rsidR="0056619D" w:rsidRPr="00EC5B82" w:rsidRDefault="00D7380D" w:rsidP="00C169EF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3A3617" w:rsidRPr="00EC5B82">
              <w:rPr>
                <w:rFonts w:ascii="宋体" w:eastAsia="宋体" w:hAnsi="宋体" w:cs="宋体"/>
                <w:kern w:val="0"/>
                <w:sz w:val="22"/>
              </w:rPr>
              <w:t>:0072431,signal transduction involved in mitotic G1 DNA damage checkpoint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511FEA" w:rsidRPr="00EC5B82" w:rsidRDefault="00511FEA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96CD4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515,protein binding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9900,kinase binding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60089,molecular transducer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7596,blood coagulation 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6935,chemotaxis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2429,immune response-activating cell surface receptor signaling pathway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7173,epidermal growth factor receptor signaling pathway 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2981,regulation of apoptotic process |GO:0048010,vascular endothelial growth factor receptor signaling pathway </w:t>
            </w:r>
          </w:p>
          <w:p w:rsidR="00511FEA" w:rsidRPr="00EC5B82" w:rsidRDefault="00511FEA" w:rsidP="00511FE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38127,ERBB signaling pathway |GO:0007155,cell adhesion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445BEC" w:rsidRPr="00EC5B82" w:rsidRDefault="00A36BC9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t>Q9Y4L5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36BC9" w:rsidRPr="00EC5B82" w:rsidRDefault="00A36BC9" w:rsidP="00A36BC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6914,transition metal ion binding</w:t>
            </w:r>
          </w:p>
          <w:p w:rsidR="00A36BC9" w:rsidRPr="00EC5B82" w:rsidRDefault="00A36BC9" w:rsidP="00A36BC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05154,epidermal growth factor receptor binding</w:t>
            </w:r>
          </w:p>
          <w:p w:rsidR="00445BEC" w:rsidRPr="00EC5B82" w:rsidRDefault="00A36BC9" w:rsidP="00A36BC9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6874,ligase activity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1901184,regulation of ERBB signaling pathway </w:t>
            </w:r>
          </w:p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07173,epidermal growth factor receptor signaling pathway </w:t>
            </w:r>
          </w:p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0044765,single-organism transport </w:t>
            </w:r>
          </w:p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1901564,organonitrogen compound metabolic process</w:t>
            </w:r>
          </w:p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lastRenderedPageBreak/>
              <w:t>GO:0006807,nitrogen compound metabolic process</w:t>
            </w:r>
          </w:p>
          <w:p w:rsidR="00445BEC" w:rsidRPr="00EC5B82" w:rsidRDefault="00445BEC" w:rsidP="00445BEC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16482,cytosolic transport</w:t>
            </w:r>
          </w:p>
        </w:tc>
      </w:tr>
      <w:tr w:rsidR="00EC5B82" w:rsidRPr="00EC5B82" w:rsidTr="00187B9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1196" w:type="dxa"/>
            <w:tcBorders>
              <w:top w:val="nil"/>
              <w:left w:val="nil"/>
              <w:right w:val="nil"/>
            </w:tcBorders>
            <w:hideMark/>
          </w:tcPr>
          <w:p w:rsidR="0056619D" w:rsidRPr="00EC5B82" w:rsidRDefault="0056619D" w:rsidP="00566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C5B8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Q9UPS8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noWrap/>
            <w:hideMark/>
          </w:tcPr>
          <w:p w:rsidR="0056619D" w:rsidRPr="00EC5B82" w:rsidRDefault="00475B3A" w:rsidP="00475B3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5599,</w:t>
            </w:r>
            <w:r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 </w:t>
            </w:r>
            <w:r w:rsidR="00B85159" w:rsidRPr="00EC5B82">
              <w:rPr>
                <w:rFonts w:ascii="宋体" w:eastAsia="宋体" w:hAnsi="宋体" w:cs="宋体" w:hint="eastAsia"/>
                <w:kern w:val="0"/>
                <w:sz w:val="22"/>
              </w:rPr>
              <w:t>negative regulation of fat cell differentiation</w:t>
            </w:r>
            <w:r w:rsidR="0056619D" w:rsidRPr="00EC5B82">
              <w:rPr>
                <w:rFonts w:ascii="宋体" w:eastAsia="宋体" w:hAnsi="宋体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4107" w:type="dxa"/>
            <w:tcBorders>
              <w:top w:val="nil"/>
              <w:left w:val="nil"/>
              <w:right w:val="nil"/>
            </w:tcBorders>
            <w:noWrap/>
            <w:hideMark/>
          </w:tcPr>
          <w:p w:rsidR="00475B3A" w:rsidRPr="00EC5B82" w:rsidRDefault="00D7380D" w:rsidP="00475B3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B85159" w:rsidRPr="00EC5B82">
              <w:rPr>
                <w:rFonts w:ascii="宋体" w:eastAsia="宋体" w:hAnsi="宋体" w:cs="宋体"/>
                <w:kern w:val="0"/>
                <w:sz w:val="22"/>
              </w:rPr>
              <w:t xml:space="preserve">:0007169,transmembrane receptor protein tyrosine kinase signaling pathway| </w:t>
            </w:r>
          </w:p>
          <w:p w:rsidR="00475B3A" w:rsidRPr="00EC5B82" w:rsidRDefault="00B85159" w:rsidP="00475B3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 xml:space="preserve">GO:1900077,negative regulation of cellular response to insulin stimulus </w:t>
            </w:r>
          </w:p>
          <w:p w:rsidR="00475B3A" w:rsidRPr="00EC5B82" w:rsidRDefault="00D7380D" w:rsidP="00475B3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</w:t>
            </w:r>
            <w:r w:rsidR="00B85159" w:rsidRPr="00EC5B82">
              <w:rPr>
                <w:rFonts w:ascii="宋体" w:eastAsia="宋体" w:hAnsi="宋体" w:cs="宋体"/>
                <w:kern w:val="0"/>
                <w:sz w:val="22"/>
              </w:rPr>
              <w:t>:0006631,fatty acid metabolic process</w:t>
            </w:r>
          </w:p>
          <w:p w:rsidR="0056619D" w:rsidRPr="00EC5B82" w:rsidRDefault="00B85159" w:rsidP="00475B3A">
            <w:pPr>
              <w:widowControl/>
              <w:ind w:left="330" w:hangingChars="150" w:hanging="330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EC5B82">
              <w:rPr>
                <w:rFonts w:ascii="宋体" w:eastAsia="宋体" w:hAnsi="宋体" w:cs="宋体"/>
                <w:kern w:val="0"/>
                <w:sz w:val="22"/>
              </w:rPr>
              <w:t>GO:0043409,negative regulation of MAPK cascade</w:t>
            </w:r>
          </w:p>
        </w:tc>
      </w:tr>
    </w:tbl>
    <w:p w:rsidR="00290702" w:rsidRPr="00EC5B82" w:rsidRDefault="00290702"/>
    <w:sectPr w:rsidR="00290702" w:rsidRPr="00EC5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29F8" w:rsidRDefault="00D229F8" w:rsidP="003434D9">
      <w:r>
        <w:separator/>
      </w:r>
    </w:p>
  </w:endnote>
  <w:endnote w:type="continuationSeparator" w:id="0">
    <w:p w:rsidR="00D229F8" w:rsidRDefault="00D229F8" w:rsidP="0034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29F8" w:rsidRDefault="00D229F8" w:rsidP="003434D9">
      <w:r>
        <w:separator/>
      </w:r>
    </w:p>
  </w:footnote>
  <w:footnote w:type="continuationSeparator" w:id="0">
    <w:p w:rsidR="00D229F8" w:rsidRDefault="00D229F8" w:rsidP="00343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94CF5BB-58A7-4AAA-961F-CE6CC8F82110}"/>
    <w:docVar w:name="KY_MEDREF_VERSION" w:val="3"/>
  </w:docVars>
  <w:rsids>
    <w:rsidRoot w:val="0056619D"/>
    <w:rsid w:val="0005356E"/>
    <w:rsid w:val="00072FB2"/>
    <w:rsid w:val="00073E08"/>
    <w:rsid w:val="000A44E7"/>
    <w:rsid w:val="000D0C95"/>
    <w:rsid w:val="0011304D"/>
    <w:rsid w:val="001218F2"/>
    <w:rsid w:val="001234B5"/>
    <w:rsid w:val="001249CC"/>
    <w:rsid w:val="00166C20"/>
    <w:rsid w:val="00187B95"/>
    <w:rsid w:val="001A24E2"/>
    <w:rsid w:val="001A6401"/>
    <w:rsid w:val="001B02FC"/>
    <w:rsid w:val="001B3D01"/>
    <w:rsid w:val="00290702"/>
    <w:rsid w:val="002A2E7A"/>
    <w:rsid w:val="002B1695"/>
    <w:rsid w:val="002E3AA0"/>
    <w:rsid w:val="00301154"/>
    <w:rsid w:val="003434D9"/>
    <w:rsid w:val="00351446"/>
    <w:rsid w:val="003A3617"/>
    <w:rsid w:val="003C38D4"/>
    <w:rsid w:val="003F55F8"/>
    <w:rsid w:val="00445BEC"/>
    <w:rsid w:val="00447E9C"/>
    <w:rsid w:val="004579E0"/>
    <w:rsid w:val="00475B3A"/>
    <w:rsid w:val="00481E2D"/>
    <w:rsid w:val="0049564F"/>
    <w:rsid w:val="00511FEA"/>
    <w:rsid w:val="005167C8"/>
    <w:rsid w:val="00550550"/>
    <w:rsid w:val="0056619D"/>
    <w:rsid w:val="005738AE"/>
    <w:rsid w:val="005F1050"/>
    <w:rsid w:val="006626B4"/>
    <w:rsid w:val="007173E4"/>
    <w:rsid w:val="00773627"/>
    <w:rsid w:val="00782874"/>
    <w:rsid w:val="007B282A"/>
    <w:rsid w:val="007D5D52"/>
    <w:rsid w:val="00821523"/>
    <w:rsid w:val="008447EB"/>
    <w:rsid w:val="008B1DA8"/>
    <w:rsid w:val="008B79CB"/>
    <w:rsid w:val="008F33EB"/>
    <w:rsid w:val="008F6DD3"/>
    <w:rsid w:val="00930038"/>
    <w:rsid w:val="00960690"/>
    <w:rsid w:val="009B1EE9"/>
    <w:rsid w:val="009F6D2D"/>
    <w:rsid w:val="00A14797"/>
    <w:rsid w:val="00A35D17"/>
    <w:rsid w:val="00A36BC9"/>
    <w:rsid w:val="00A470C0"/>
    <w:rsid w:val="00B40BE6"/>
    <w:rsid w:val="00B5759B"/>
    <w:rsid w:val="00B85159"/>
    <w:rsid w:val="00C0482D"/>
    <w:rsid w:val="00C169EF"/>
    <w:rsid w:val="00C51057"/>
    <w:rsid w:val="00C9525A"/>
    <w:rsid w:val="00CB1887"/>
    <w:rsid w:val="00CB1CE9"/>
    <w:rsid w:val="00CC1A42"/>
    <w:rsid w:val="00CC230E"/>
    <w:rsid w:val="00CC7235"/>
    <w:rsid w:val="00CD60AE"/>
    <w:rsid w:val="00D229F8"/>
    <w:rsid w:val="00D465B7"/>
    <w:rsid w:val="00D6226A"/>
    <w:rsid w:val="00D7380D"/>
    <w:rsid w:val="00DA13D9"/>
    <w:rsid w:val="00DA7373"/>
    <w:rsid w:val="00DB6924"/>
    <w:rsid w:val="00DF6568"/>
    <w:rsid w:val="00E80A93"/>
    <w:rsid w:val="00EC5B82"/>
    <w:rsid w:val="00F06E4F"/>
    <w:rsid w:val="00F240D0"/>
    <w:rsid w:val="00F52A14"/>
    <w:rsid w:val="00F53C23"/>
    <w:rsid w:val="00F721EC"/>
    <w:rsid w:val="00F7397B"/>
    <w:rsid w:val="00F802ED"/>
    <w:rsid w:val="00F80580"/>
    <w:rsid w:val="00FC3D31"/>
    <w:rsid w:val="00FE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EDFAFE-F924-4E79-9E0B-9973C0D9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6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61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34D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34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2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1</Pages>
  <Words>2059</Words>
  <Characters>11741</Characters>
  <Application>Microsoft Office Word</Application>
  <DocSecurity>0</DocSecurity>
  <Lines>97</Lines>
  <Paragraphs>27</Paragraphs>
  <ScaleCrop>false</ScaleCrop>
  <Company/>
  <LinksUpToDate>false</LinksUpToDate>
  <CharactersWithSpaces>13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Z</dc:creator>
  <cp:keywords/>
  <dc:description/>
  <cp:lastModifiedBy>XMZ</cp:lastModifiedBy>
  <cp:revision>69</cp:revision>
  <dcterms:created xsi:type="dcterms:W3CDTF">2021-06-21T00:33:00Z</dcterms:created>
  <dcterms:modified xsi:type="dcterms:W3CDTF">2022-08-22T07:29:00Z</dcterms:modified>
</cp:coreProperties>
</file>